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5811A" w14:textId="6E6028F4" w:rsidR="00EC2F3C" w:rsidRPr="00D254DA" w:rsidRDefault="00EC2F3C" w:rsidP="00EC2F3C">
      <w:pPr>
        <w:rPr>
          <w:rFonts w:ascii="Times" w:hAnsi="Times"/>
          <w:b/>
          <w:bCs/>
          <w:sz w:val="22"/>
          <w:szCs w:val="22"/>
        </w:rPr>
      </w:pPr>
      <w:r w:rsidRPr="00D254DA">
        <w:rPr>
          <w:rFonts w:ascii="Times" w:hAnsi="Times"/>
          <w:b/>
          <w:bCs/>
          <w:sz w:val="22"/>
          <w:szCs w:val="22"/>
        </w:rPr>
        <w:t xml:space="preserve">Supplementary Data </w:t>
      </w:r>
      <w:r>
        <w:rPr>
          <w:rFonts w:ascii="Times" w:hAnsi="Times"/>
          <w:b/>
          <w:bCs/>
          <w:sz w:val="22"/>
          <w:szCs w:val="22"/>
        </w:rPr>
        <w:t>2</w:t>
      </w:r>
    </w:p>
    <w:p w14:paraId="2BB6BAB5" w14:textId="77777777" w:rsidR="00EC2F3C" w:rsidRPr="00D254DA" w:rsidRDefault="00EC2F3C" w:rsidP="00EC2F3C">
      <w:pPr>
        <w:spacing w:before="120" w:after="120" w:line="480" w:lineRule="auto"/>
        <w:jc w:val="center"/>
        <w:rPr>
          <w:rFonts w:ascii="Times New Roman" w:eastAsia="Times New Roman" w:hAnsi="Times New Roman" w:cs="Times New Roman"/>
          <w:b/>
          <w:bCs/>
          <w:sz w:val="40"/>
          <w:szCs w:val="40"/>
          <w:lang w:eastAsia="en-US"/>
        </w:rPr>
      </w:pPr>
      <w:r w:rsidRPr="00D254DA">
        <w:rPr>
          <w:rFonts w:ascii="Times New Roman" w:eastAsia="Times New Roman" w:hAnsi="Times New Roman" w:cs="Times New Roman"/>
          <w:b/>
          <w:bCs/>
          <w:sz w:val="40"/>
          <w:szCs w:val="40"/>
          <w:lang w:eastAsia="en-US"/>
        </w:rPr>
        <w:t>RNA Viruses Target Diverse Eukaryotic Hosts in Thawed Permafrost</w:t>
      </w:r>
    </w:p>
    <w:p w14:paraId="1C2579B0" w14:textId="77777777" w:rsidR="00EC2F3C" w:rsidRPr="00D254DA" w:rsidRDefault="00EC2F3C" w:rsidP="00EC2F3C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  <w:lang w:eastAsia="en-US"/>
        </w:rPr>
      </w:pPr>
      <w:r w:rsidRPr="00D254D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>Ruonan Wu</w:t>
      </w:r>
      <w:r w:rsidRPr="00D254DA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eastAsia="en-US"/>
        </w:rPr>
        <w:t>1 *</w:t>
      </w:r>
      <w:r w:rsidRPr="00D254D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>, Eric M. Bottos</w:t>
      </w:r>
      <w:r w:rsidRPr="00D254DA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eastAsia="en-US"/>
        </w:rPr>
        <w:t>2</w:t>
      </w:r>
      <w:r w:rsidRPr="00D254D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 xml:space="preserve">, </w:t>
      </w:r>
      <w:r w:rsidRPr="00D254DA">
        <w:rPr>
          <w:rFonts w:ascii="Times New Roman" w:eastAsia="Times New Roman" w:hAnsi="Times New Roman" w:cs="Times New Roman"/>
          <w:sz w:val="22"/>
          <w:szCs w:val="22"/>
          <w:lang w:eastAsia="en-US"/>
        </w:rPr>
        <w:t>Vincent G. Danna</w:t>
      </w:r>
      <w:r w:rsidRPr="00D254DA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en-US"/>
        </w:rPr>
        <w:t>1</w:t>
      </w:r>
      <w:r w:rsidRPr="00D254DA">
        <w:rPr>
          <w:rFonts w:ascii="Times New Roman" w:eastAsia="Times New Roman" w:hAnsi="Times New Roman" w:cs="Times New Roman"/>
          <w:sz w:val="22"/>
          <w:szCs w:val="22"/>
          <w:lang w:eastAsia="en-US"/>
        </w:rPr>
        <w:t xml:space="preserve">, </w:t>
      </w:r>
      <w:r w:rsidRPr="00D254D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>James C. Stegen</w:t>
      </w:r>
      <w:r w:rsidRPr="00D254DA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eastAsia="en-US"/>
        </w:rPr>
        <w:t>1</w:t>
      </w:r>
      <w:r w:rsidRPr="00D254D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>, Janet K. Jansson</w:t>
      </w:r>
      <w:r w:rsidRPr="00D254DA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eastAsia="en-US"/>
        </w:rPr>
        <w:t>1</w:t>
      </w:r>
      <w:r w:rsidRPr="00D254D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>, Michelle R. Davison</w:t>
      </w:r>
      <w:r w:rsidRPr="00D254DA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eastAsia="en-US"/>
        </w:rPr>
        <w:t>1</w:t>
      </w:r>
    </w:p>
    <w:p w14:paraId="64BA16CC" w14:textId="77777777" w:rsidR="00EC2F3C" w:rsidRPr="00D254DA" w:rsidRDefault="00EC2F3C" w:rsidP="00EC2F3C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eastAsia="en-US"/>
        </w:rPr>
      </w:pPr>
    </w:p>
    <w:p w14:paraId="52098359" w14:textId="77777777" w:rsidR="00EC2F3C" w:rsidRPr="00D254DA" w:rsidRDefault="00EC2F3C" w:rsidP="00EC2F3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ind w:right="240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eastAsia="en-US"/>
        </w:rPr>
      </w:pPr>
      <w:r w:rsidRPr="00D254DA">
        <w:rPr>
          <w:rFonts w:ascii="Times New Roman" w:eastAsia="Times New Roman" w:hAnsi="Times New Roman" w:cs="Times New Roman"/>
          <w:color w:val="000000"/>
          <w:sz w:val="22"/>
          <w:szCs w:val="22"/>
          <w:lang w:eastAsia="en-US"/>
        </w:rPr>
        <w:t>Earth and Biological Sciences Directorate, Pacific Northwest National Lab, Richland, WA 99354, USA</w:t>
      </w:r>
    </w:p>
    <w:p w14:paraId="5200D51B" w14:textId="77777777" w:rsidR="00EC2F3C" w:rsidRPr="00D254DA" w:rsidRDefault="00EC2F3C" w:rsidP="00EC2F3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ind w:right="240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eastAsia="en-US"/>
        </w:rPr>
      </w:pPr>
      <w:r w:rsidRPr="00D254DA">
        <w:rPr>
          <w:rFonts w:ascii="Times New Roman" w:eastAsia="Times New Roman" w:hAnsi="Times New Roman" w:cs="Times New Roman"/>
          <w:color w:val="000000"/>
          <w:sz w:val="22"/>
          <w:szCs w:val="22"/>
          <w:lang w:eastAsia="en-US"/>
        </w:rPr>
        <w:t>Faculty of Science, Thompson Rivers University, Kamloops, Canada</w:t>
      </w:r>
    </w:p>
    <w:p w14:paraId="04FC5C9B" w14:textId="77777777" w:rsidR="00EC2F3C" w:rsidRPr="00D254DA" w:rsidRDefault="00EC2F3C" w:rsidP="00EC2F3C">
      <w:pPr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ind w:right="240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eastAsia="en-US"/>
        </w:rPr>
      </w:pPr>
    </w:p>
    <w:p w14:paraId="60795A15" w14:textId="77777777" w:rsidR="00EC2F3C" w:rsidRPr="00D254DA" w:rsidRDefault="00EC2F3C" w:rsidP="00EC2F3C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eastAsia="en-US"/>
        </w:rPr>
      </w:pPr>
      <w:r w:rsidRPr="00D254DA">
        <w:rPr>
          <w:rFonts w:ascii="Times New Roman" w:eastAsia="Times New Roman" w:hAnsi="Times New Roman" w:cs="Times New Roman"/>
          <w:color w:val="000000"/>
          <w:sz w:val="22"/>
          <w:szCs w:val="22"/>
          <w:lang w:eastAsia="en-US"/>
        </w:rPr>
        <w:t>*Corresponding author</w:t>
      </w:r>
    </w:p>
    <w:p w14:paraId="2A81C52D" w14:textId="77777777" w:rsidR="00EC2F3C" w:rsidRPr="00D254DA" w:rsidRDefault="00EC2F3C" w:rsidP="00EC2F3C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</w:pPr>
      <w:r w:rsidRPr="00D254D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 xml:space="preserve">E-mail: </w:t>
      </w:r>
      <w:hyperlink r:id="rId5" w:history="1">
        <w:r w:rsidRPr="00D254DA">
          <w:rPr>
            <w:rStyle w:val="Hyperlink"/>
            <w:rFonts w:ascii="Times New Roman" w:eastAsia="Times New Roman" w:hAnsi="Times New Roman" w:cs="Times New Roman"/>
            <w:sz w:val="22"/>
            <w:szCs w:val="22"/>
            <w:lang w:eastAsia="en-US"/>
          </w:rPr>
          <w:t>ruonan.wu@pnnl.gov</w:t>
        </w:r>
      </w:hyperlink>
    </w:p>
    <w:p w14:paraId="4F761841" w14:textId="77777777" w:rsidR="00EC2F3C" w:rsidRPr="00D254DA" w:rsidRDefault="00EC2F3C" w:rsidP="00EC2F3C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</w:pPr>
      <w:r w:rsidRPr="00D254D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br w:type="page"/>
      </w:r>
    </w:p>
    <w:p w14:paraId="339E29D7" w14:textId="77777777" w:rsidR="00C00299" w:rsidRDefault="00EC2F3C">
      <w:pPr>
        <w:rPr>
          <w:rFonts w:ascii="Times" w:eastAsia="Times" w:hAnsi="Times" w:cs="Times"/>
          <w:b/>
          <w:bCs/>
          <w:sz w:val="20"/>
          <w:szCs w:val="20"/>
        </w:rPr>
      </w:pPr>
      <w:r w:rsidRPr="00C00299">
        <w:rPr>
          <w:rFonts w:ascii="Times" w:hAnsi="Times"/>
          <w:b/>
          <w:bCs/>
          <w:sz w:val="20"/>
          <w:szCs w:val="20"/>
        </w:rPr>
        <w:lastRenderedPageBreak/>
        <w:t xml:space="preserve">Conservative regions of the multiple sequence alignment </w:t>
      </w:r>
    </w:p>
    <w:p w14:paraId="74A84457" w14:textId="7B2F05F8" w:rsidR="00267BA0" w:rsidRPr="00C00299" w:rsidRDefault="00C00299">
      <w:pPr>
        <w:rPr>
          <w:rFonts w:ascii="Times" w:eastAsia="Times" w:hAnsi="Times" w:cs="Times"/>
          <w:b/>
          <w:bCs/>
          <w:sz w:val="20"/>
          <w:szCs w:val="20"/>
        </w:rPr>
      </w:pPr>
      <w:r>
        <w:rPr>
          <w:rFonts w:ascii="Times" w:eastAsia="Times" w:hAnsi="Times" w:cs="Times"/>
          <w:b/>
          <w:bCs/>
          <w:sz w:val="20"/>
          <w:szCs w:val="20"/>
        </w:rPr>
        <w:t>###</w:t>
      </w:r>
      <w:r w:rsidR="00EC2F3C" w:rsidRPr="00C00299">
        <w:rPr>
          <w:rFonts w:ascii="Times" w:eastAsia="Times" w:hAnsi="Times" w:cs="Times"/>
          <w:b/>
          <w:bCs/>
          <w:sz w:val="20"/>
          <w:szCs w:val="20"/>
        </w:rPr>
        <w:t xml:space="preserve">viral sequences are with ‘exp_’ in the header and the reference sequences are labeled with ‘ref_’) </w:t>
      </w:r>
    </w:p>
    <w:p w14:paraId="4C287D88" w14:textId="4864A991" w:rsidR="00EC2F3C" w:rsidRPr="00C00299" w:rsidRDefault="00EC2F3C">
      <w:pPr>
        <w:rPr>
          <w:rFonts w:ascii="Times" w:eastAsia="Times" w:hAnsi="Times" w:cs="Times"/>
          <w:b/>
          <w:bCs/>
          <w:sz w:val="20"/>
          <w:szCs w:val="20"/>
        </w:rPr>
      </w:pPr>
    </w:p>
    <w:p w14:paraId="045A6E73" w14:textId="48D710E5" w:rsidR="00EC2F3C" w:rsidRPr="00C00299" w:rsidRDefault="00EC2F3C" w:rsidP="00EC2F3C">
      <w:pPr>
        <w:rPr>
          <w:rFonts w:ascii="Times" w:eastAsia="Times" w:hAnsi="Times" w:cs="Times"/>
          <w:b/>
          <w:bCs/>
          <w:sz w:val="20"/>
          <w:szCs w:val="20"/>
        </w:rPr>
      </w:pPr>
      <w:r w:rsidRPr="00C00299">
        <w:rPr>
          <w:rFonts w:ascii="Times" w:hAnsi="Times"/>
          <w:b/>
          <w:bCs/>
          <w:sz w:val="20"/>
          <w:szCs w:val="20"/>
        </w:rPr>
        <w:t>P</w:t>
      </w:r>
      <w:r w:rsidRPr="00C00299">
        <w:rPr>
          <w:rFonts w:ascii="Times" w:eastAsia="Times" w:hAnsi="Times" w:cs="Times"/>
          <w:b/>
          <w:bCs/>
          <w:sz w:val="20"/>
          <w:szCs w:val="20"/>
        </w:rPr>
        <w:t>olygalacturonase sequences</w:t>
      </w:r>
    </w:p>
    <w:p w14:paraId="73B55D2D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PG_t1480mBot_S03RuonanNODE_140986_length_287_cov_10.243902_g139970_i0_1</w:t>
      </w:r>
    </w:p>
    <w:p w14:paraId="0FC47B7D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RALLRESGAHCAIFPTAASRRSLDRVSVPVWLVILS</w:t>
      </w:r>
    </w:p>
    <w:p w14:paraId="7FC232DD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PG_t15104mBot_S031RuonanNODE_54174_length_389_cov_0.000000_g53832_i0_1</w:t>
      </w:r>
    </w:p>
    <w:p w14:paraId="58263AED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ALLRQGFPHCAKFPTAASRRSLDRVSVPVWLVILS</w:t>
      </w:r>
    </w:p>
    <w:p w14:paraId="4DAF6CA4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PG_t1632mBot_S012RuonanNODE_27223_length_473_cov_6.342857_g26145_i0_1</w:t>
      </w:r>
    </w:p>
    <w:p w14:paraId="5DE7A18C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AWLDQACAHCPIFPTAASRRSLGRVSVPMWLIILS</w:t>
      </w:r>
    </w:p>
    <w:p w14:paraId="1A2D6D20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PG_t1592mBot_S010RuonanNODE_51221_length_342_cov_14.716895_g50656_i0_1</w:t>
      </w:r>
    </w:p>
    <w:p w14:paraId="5BC0225D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AWLHQACAHCAIFPTAAPRRSLDRVSVPVWLVILS</w:t>
      </w:r>
    </w:p>
    <w:p w14:paraId="74F33D66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PG_TBR59005.1</w:t>
      </w:r>
    </w:p>
    <w:p w14:paraId="3287564F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VLLRQAFAHCGKFPTAASRRSLDRVSVPVWLIILS</w:t>
      </w:r>
    </w:p>
    <w:p w14:paraId="0D06F00A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PG_t1660mBot_S022RuonanNODE_272_length_1005_cov_13.306122_g234_i1_1</w:t>
      </w:r>
    </w:p>
    <w:p w14:paraId="5E337337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ALLRQGFPHCAIFLTAASRRSLDRVSVPVWLIILS</w:t>
      </w:r>
    </w:p>
    <w:p w14:paraId="76D7FF09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PG_CEE24912.1</w:t>
      </w:r>
    </w:p>
    <w:p w14:paraId="575FF85A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AWLDQACAHCPIFPTAASRRSLDRVSVPVWLIILS</w:t>
      </w:r>
    </w:p>
    <w:p w14:paraId="17C766BF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PG_t1424mBot_S08RuonanNODE_92332_length_301_cov_7.151685_g91448_i0_1</w:t>
      </w:r>
    </w:p>
    <w:p w14:paraId="57BD5CE4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AWLHQACAHCAIFPTAASRRSLDRVPVPVWLVILS</w:t>
      </w:r>
    </w:p>
    <w:p w14:paraId="16A176D0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PG_AAG12204.1</w:t>
      </w:r>
    </w:p>
    <w:p w14:paraId="4B57D730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ALLRQAFAHCAIFLTAASRRSLDRVSVPMWLIILS</w:t>
      </w:r>
    </w:p>
    <w:p w14:paraId="03E72D2D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PG_t15104mBot_S031RuonanNODE_15720_length_468_cov_0.110145_g15465_i0_1</w:t>
      </w:r>
    </w:p>
    <w:p w14:paraId="56BCB791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AWLHQACAHCAIFPTAASRRSLDRFSVPVWLFILS</w:t>
      </w:r>
    </w:p>
    <w:p w14:paraId="20DB1390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PG_t1580mBot_S013RuonanNODE_37165_length_411_cov_368.138889_g35840_i4_1</w:t>
      </w:r>
    </w:p>
    <w:p w14:paraId="0F8A45A5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ALLHQACAHCAIFPTAASRRSLDRVSVPVWLVILS</w:t>
      </w:r>
    </w:p>
    <w:p w14:paraId="469E859C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PG_t1532mBot_S023RuonanNODE_12673_length_428_cov_0.727869_g11581_i0_1</w:t>
      </w:r>
    </w:p>
    <w:p w14:paraId="4A789421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AWLHQACAHCAIFPTAASRRGLDRVSVPVLLVILS</w:t>
      </w:r>
    </w:p>
    <w:p w14:paraId="0ED78364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PG_t16104mBot_S021RuonanNODE_1547_length_622_cov_1.452906_g1435_i1_1</w:t>
      </w:r>
    </w:p>
    <w:p w14:paraId="7CD85F27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ALLHQTCVHCGRFPTAAS-----------------</w:t>
      </w:r>
    </w:p>
    <w:p w14:paraId="13C7547B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PG_CBL49508.1</w:t>
      </w:r>
    </w:p>
    <w:p w14:paraId="6100A928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ALLHQTCVHCGRFPTAASRRSLGRVSVPMWPISLS</w:t>
      </w:r>
    </w:p>
    <w:p w14:paraId="71663F64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PG_CDB39267.1</w:t>
      </w:r>
    </w:p>
    <w:p w14:paraId="7A9AD3B0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K-------------PSSLTRHGWVRVAS---IAQYS</w:t>
      </w:r>
    </w:p>
    <w:p w14:paraId="20B80A97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PG_AGO88040.1</w:t>
      </w:r>
    </w:p>
    <w:p w14:paraId="4F7AFBE0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ALLRQGFPHCARFPTAASRRSLGRISIPVWLIILS</w:t>
      </w:r>
    </w:p>
    <w:p w14:paraId="3C1DA2FB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PG_RGB21528.1</w:t>
      </w:r>
    </w:p>
    <w:p w14:paraId="58025285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ALLHQAFAHCGRFPTAASRRSLGRVSVPVWPITLS</w:t>
      </w:r>
    </w:p>
    <w:p w14:paraId="6C24A243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PG_GIR91464.1</w:t>
      </w:r>
    </w:p>
    <w:p w14:paraId="5471DE66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ASLHQAFAHCARFPAAASRRSGGRVSVPLWLVKLS</w:t>
      </w:r>
    </w:p>
    <w:p w14:paraId="2F6DC4D9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PG_GAN11782.1</w:t>
      </w:r>
    </w:p>
    <w:p w14:paraId="212591D9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ALLRQAFAHCGRFPTAASRRSLGRVSVPVWPFTLS</w:t>
      </w:r>
    </w:p>
    <w:p w14:paraId="39590394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PG_SOX55400.1</w:t>
      </w:r>
    </w:p>
    <w:p w14:paraId="26EB2520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AWLHQACAHCAIFPTAASRRSLGRISVPVWPDTLS</w:t>
      </w:r>
    </w:p>
    <w:p w14:paraId="25FC06BB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PG_CDN41090.1</w:t>
      </w:r>
    </w:p>
    <w:p w14:paraId="509B000F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ALLRQTCVHCGRFPTAASRRSLGRVSVPVWPITLS</w:t>
      </w:r>
    </w:p>
    <w:p w14:paraId="655E2E44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PG_EPF26580.1</w:t>
      </w:r>
    </w:p>
    <w:p w14:paraId="6921D957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ASLRQGFPHCGIFLPAASRRSLGRISVPMCPSALS</w:t>
      </w:r>
    </w:p>
    <w:p w14:paraId="529BDB5C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PG_CDG40808.1</w:t>
      </w:r>
    </w:p>
    <w:p w14:paraId="403B42D2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ALLDQAFAHCPIFPTAASRRSLGRVSVPVWLIILS</w:t>
      </w:r>
    </w:p>
    <w:p w14:paraId="3C7F496E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PG_KAF1857276.1</w:t>
      </w:r>
    </w:p>
    <w:p w14:paraId="7A30E450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ALLDQACAHCPIFPTAASRRSLGRVSVPVWLIILS</w:t>
      </w:r>
    </w:p>
    <w:p w14:paraId="40B3CBB8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PG_KAF1857267.1</w:t>
      </w:r>
    </w:p>
    <w:p w14:paraId="7DB0072A" w14:textId="4C9B3905" w:rsid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HAALLDQACAHCPIFPTAASRRSLGRVSVPVWLIILS</w:t>
      </w:r>
    </w:p>
    <w:p w14:paraId="2CDC9072" w14:textId="77777777" w:rsidR="00EC2F3C" w:rsidRDefault="00EC2F3C" w:rsidP="00EC2F3C">
      <w:pPr>
        <w:rPr>
          <w:rFonts w:ascii="Times" w:eastAsia="Times" w:hAnsi="Times" w:cs="Times"/>
          <w:sz w:val="20"/>
          <w:szCs w:val="20"/>
        </w:rPr>
      </w:pPr>
    </w:p>
    <w:p w14:paraId="0AC1D362" w14:textId="79E75339" w:rsidR="00EC2F3C" w:rsidRPr="00C00299" w:rsidRDefault="00EC2F3C" w:rsidP="00EC2F3C">
      <w:pPr>
        <w:rPr>
          <w:rFonts w:ascii="Times" w:eastAsia="Times" w:hAnsi="Times" w:cs="Times"/>
          <w:b/>
          <w:bCs/>
          <w:sz w:val="20"/>
          <w:szCs w:val="20"/>
        </w:rPr>
      </w:pPr>
      <w:r w:rsidRPr="00C00299">
        <w:rPr>
          <w:rFonts w:ascii="Times" w:eastAsia="Times" w:hAnsi="Times" w:cs="Times"/>
          <w:b/>
          <w:bCs/>
          <w:sz w:val="20"/>
          <w:szCs w:val="20"/>
        </w:rPr>
        <w:t xml:space="preserve">Cell wall hydrolase </w:t>
      </w:r>
    </w:p>
    <w:p w14:paraId="2EFEDF9E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lastRenderedPageBreak/>
        <w:t>&gt;ref_CellWallHydrolase_EAY29055.1/1-212</w:t>
      </w:r>
    </w:p>
    <w:p w14:paraId="02D57782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QPGPLVLRSGPLKYLTPTTDRDRTVSRRSEPSSRATLMGEQPNPWNLLQLQDVTSRHRGAKPPRRCEL</w:t>
      </w:r>
    </w:p>
    <w:p w14:paraId="5256782A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CellWallHydrolase_EEP60269.1/1-112</w:t>
      </w:r>
    </w:p>
    <w:p w14:paraId="5A4CB71B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PHPGPLVLRMAPLKYPAPAADRDRTVSRRSEPSSRAALMGEQPNPWDLLQPQDATSRHRGAKPRRRCGL</w:t>
      </w:r>
    </w:p>
    <w:p w14:paraId="4C195B1A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CellWallHydrolase_EQG62050.1/35-137</w:t>
      </w:r>
    </w:p>
    <w:p w14:paraId="03C8DB8D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HPGPLVLRTGLLKFPTPATDRDRTVSRRSEPSSRTTLMGEQPNPWDLLQPQDVMSRHRGAKPPRRCGL</w:t>
      </w:r>
    </w:p>
    <w:p w14:paraId="4B9B614D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CellWallHydrolase_AGV54820.1/16-365</w:t>
      </w:r>
    </w:p>
    <w:p w14:paraId="22F09FD7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LPGPLVLGKGPLNALTPTPDMDRTVSRRSEPSSRTALMGEQPNPWNILQPQVAKSRHRGAKPSRRCEL</w:t>
      </w:r>
    </w:p>
    <w:p w14:paraId="0430BEEB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CellWallHydrolase_CKF24369.1/1-252</w:t>
      </w:r>
    </w:p>
    <w:p w14:paraId="5D18FF9B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HPGPLVLRTAPLKFPTPTTDRDRTVSRRSEPSSRTALMGEQPNPWDRLQPQDAMSRHRGAKPPX----</w:t>
      </w:r>
    </w:p>
    <w:p w14:paraId="2312CD07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CellWallHydrolase_KPC97162.1/1-225</w:t>
      </w:r>
    </w:p>
    <w:p w14:paraId="235058B7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HPGPLVLRTAPLKFPPPATDRDRTVSRRSEPSSRTALMGEQPNPWDRLQPQDAMSRHRGAKPPVDVDS</w:t>
      </w:r>
    </w:p>
    <w:p w14:paraId="5C682FC8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CellWallHydrolase_CWM28216.1/1-216</w:t>
      </w:r>
    </w:p>
    <w:p w14:paraId="23FDFA8D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HSGPLVLGAAPVKLPTPTADRDQTVSRRFKPSSRTTLNGEQPYPWDRLQPQDVMSRHRGAKLRRRYEL</w:t>
      </w:r>
    </w:p>
    <w:p w14:paraId="6181C677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CellWallHydrolase_ANA07971.1/1-136</w:t>
      </w:r>
    </w:p>
    <w:p w14:paraId="4AA7BBDD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HLGPLVLETTPLKPPTPMVDRDRTVSRRSEPSSRTALMGEQPNPWDLLRPQDATSRHRGAKPFRRCGL</w:t>
      </w:r>
    </w:p>
    <w:p w14:paraId="1FDEF80F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CellWallHydrolase_AOE06232.1/25-156</w:t>
      </w:r>
    </w:p>
    <w:p w14:paraId="47DF2B12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HLGPLVLKTDPRKFLTPTTDRDRTVSRRSEPSSRATLMGEQPNPWDLLQPQDVTSRHRGAKPPRRYEL</w:t>
      </w:r>
    </w:p>
    <w:p w14:paraId="5784204A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CellWallHydrolase_SPT75802.1/1-155</w:t>
      </w:r>
    </w:p>
    <w:p w14:paraId="02D78D0E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RPGPLVLGTALFKFPARAADRDRTVSRRSEPSSRAALMGEQPNPWDLLQPQDATSRHRGAKPCRRYEL</w:t>
      </w:r>
    </w:p>
    <w:p w14:paraId="224B0138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CellWallHydrolase_SUC37659.1/1-222</w:t>
      </w:r>
    </w:p>
    <w:p w14:paraId="327A7E7D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HHGPLVLVAAPRKTPTPTIDRDRTVSRRSEPSSRATLMGEQPNPWDLLQPQDVTSRHRGAKPPRRYEL</w:t>
      </w:r>
    </w:p>
    <w:p w14:paraId="20535448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ref_CellWallHydrolase_CAC9422096.1/1-142</w:t>
      </w:r>
    </w:p>
    <w:p w14:paraId="37D523F3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HPGPLVLRTAPLKFPTPTTDRDRTVSRRSEPSSRTALMGEQPNPWDRLQPQDAMSRHRGAKPPRRXXX</w:t>
      </w:r>
    </w:p>
    <w:p w14:paraId="06D0FA4C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4-104mBot_S017RuonanNODE_243_length_1179_cov_9.646780_g210_i1_1/1-152</w:t>
      </w:r>
    </w:p>
    <w:p w14:paraId="1A1EE0FF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------------------------------------------------------MSRHRGAKLPRRYEL</w:t>
      </w:r>
    </w:p>
    <w:p w14:paraId="2DAA50A2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4-104mBot_S017RuonanNODE_43785_length_377_cov_0.834646_g43658_i0_1/1-117</w:t>
      </w:r>
    </w:p>
    <w:p w14:paraId="79E420F4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RHGPLVLESAPLKFLTPATDRDRTVSRRSEPSSRAALMGEQLNPWDLLQPQDVTSRHRGAKPPRRCEL</w:t>
      </w:r>
    </w:p>
    <w:p w14:paraId="3FD12322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40mBot_S016RuonanNODE_91316_length_294_cov_2.345029_g91117_i0_1/1-77</w:t>
      </w:r>
    </w:p>
    <w:p w14:paraId="553D97CE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RLGPLVLESASLNVPTPTTDTDRTVSRRSEPSSRTTLTGEQPDPWDLLQP------------------</w:t>
      </w:r>
    </w:p>
    <w:p w14:paraId="36F5AC7A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4100mBot_S030RuonanNODE_106949_length_316_cov_1.751295_g105785_i0_1/1-100</w:t>
      </w:r>
    </w:p>
    <w:p w14:paraId="09E69AB7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------VLRSDPLKLPTITSDRDRTVSRRSEPSSRATLMSEQLNPWDLLQPQDVTSRHRGAKPPRRYGL</w:t>
      </w:r>
    </w:p>
    <w:p w14:paraId="6ECA2283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444mBot_S032RuonanNODE_221_length_1013_cov_120.666292_g114_i14_1/1-98</w:t>
      </w:r>
    </w:p>
    <w:p w14:paraId="5B9AF918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RPGPLVLRTDLLKFPTRAADRDRTVSRRSEPSSRAALMGEQPNPWDRLQPQDAMSRHRGAKPPRRCGL</w:t>
      </w:r>
    </w:p>
    <w:p w14:paraId="6352F126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444mBot_S032RuonanNODE_8657_length_413_cov_0.000000_g8087_i0_1/1-42</w:t>
      </w:r>
    </w:p>
    <w:p w14:paraId="7FFA1A10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--------------------------------------MGEQPNPWDLLQPQDVTSRHRGAKPFRRYEL</w:t>
      </w:r>
    </w:p>
    <w:p w14:paraId="38C6E128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484mBot_S015RuonanNODE_29092_length_385_cov_2.988550_g28601_i0_1/1-72</w:t>
      </w:r>
    </w:p>
    <w:p w14:paraId="40B8936C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HPGPLVLRTAPLKFPTPATDRDRTVSRRSEPSSRAALMGEQPNPWDLLQPQDATSRHRG---------</w:t>
      </w:r>
    </w:p>
    <w:p w14:paraId="03FC728D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484mBot_S015RuonanNODE_529_length_1363_cov_688.550806_g481_i5_1/1-144</w:t>
      </w:r>
    </w:p>
    <w:p w14:paraId="06C3364F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HPGPLVLRTAPLKFPAPATDRDRTVSRRSEPSSRTALMGEQPNPWDRLQPQDAMSRHRGAKPPRRCGL</w:t>
      </w:r>
    </w:p>
    <w:p w14:paraId="0A073930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492mBot_S04RuonanNODE_5377_length_456_cov_3.312312_g5118_i0_1/1-110</w:t>
      </w:r>
    </w:p>
    <w:p w14:paraId="52299AA9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HPGPLVLGTDPLKLRTPTADRDQTVSRRSEPSSRTTLIGEQPNPWDLLQPQDVMSRHRGAKLCRRYGL</w:t>
      </w:r>
    </w:p>
    <w:p w14:paraId="211F3663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5104mBot_S031RuonanNODE_126356_length_280_cov_2.407643_g125738_i0_1/1-64</w:t>
      </w:r>
    </w:p>
    <w:p w14:paraId="45764A82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RLGPLVLESGPLKSLTPITDRDRTVSRRSEPSSRATLIGEQPNPWDLLQPQ-----------------</w:t>
      </w:r>
    </w:p>
    <w:p w14:paraId="66152F32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5104mBot_S031RuonanNODE_35804_length_411_cov_0.666667_g35470_i0_1/1-104</w:t>
      </w:r>
    </w:p>
    <w:p w14:paraId="55C0866D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HSGPLVLGAAPLKFPTPTMDRDRTVSRRSEPSSRTALIGERPNPWDVLPPQDATSRHRGAKQGRRCEL</w:t>
      </w:r>
    </w:p>
    <w:p w14:paraId="55F1E7B3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532mBot_S023RuonanNODE_19348_length_403_cov_0.689286_g18125_i0_1/1-120</w:t>
      </w:r>
    </w:p>
    <w:p w14:paraId="3C52B1A4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HSGPLVLEAALLNYLTPTTDRDRTVSRRSEPNSRTALNGEQPYPWDLLQPQDAMSRHRGAKPLRRYEL</w:t>
      </w:r>
    </w:p>
    <w:p w14:paraId="4B75C4D5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532mBot_S023RuonanNODE_22378_length_393_cov_3.618519_g21101_i0_1/1-67</w:t>
      </w:r>
    </w:p>
    <w:p w14:paraId="000CFA92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------------------MVDRDRTVSRRSELSSRTALMGAQPNPWDLLQPQDATSRHRGAKLPRRCGL</w:t>
      </w:r>
    </w:p>
    <w:p w14:paraId="0CF568B1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532mBot_S023RuonanNODE_35318_length_357_cov_7.666667_g33226_i0_1/1-74</w:t>
      </w:r>
    </w:p>
    <w:p w14:paraId="3DBE03E0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RPGPLVLGTGFLKLLTRAADRDRTVSRRSKPSSRAALMGEQPNPWDL---------------------</w:t>
      </w:r>
    </w:p>
    <w:p w14:paraId="3DA78B00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532mBot_S023RuonanNODE_60725_length_308_cov_1.832432_g58577_i0_1/1-74</w:t>
      </w:r>
    </w:p>
    <w:p w14:paraId="5F8C5278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lastRenderedPageBreak/>
        <w:t>------------LNIPTPTVDRDRTVSRRSEPSSRTSLNGEQPYPWDLLQPQDEMSRHRGAKHHRRCGR</w:t>
      </w:r>
    </w:p>
    <w:p w14:paraId="2544ACC6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532mBot_S023RuonanNODE_9592_length_441_cov_2.880503_g8637_i0_1/1-123</w:t>
      </w:r>
    </w:p>
    <w:p w14:paraId="56A4DFFA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HPGPLVLRTAPLNTPTPTADRDRTVSRRSEPSSRTTLIGEQPNPWDLLQPQDVMSRHRGAKRSRRYGL</w:t>
      </w:r>
    </w:p>
    <w:p w14:paraId="0E314E91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552mBot_S027RuonanNODE_121801_length_393_cov_4.825926_g115083_i0_1/13-130</w:t>
      </w:r>
    </w:p>
    <w:p w14:paraId="149FD4DD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IRPGPLVLGAGLRNSLSPTTDRDRTVSRRSEPSSRAALMGEQPNPWDLLRPQDATSRHRGAKPCRRCGL</w:t>
      </w:r>
    </w:p>
    <w:p w14:paraId="52B5E100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552mBot_S027RuonanNODE_155703_length_378_cov_1.407843_g148789_i0_1/1-76</w:t>
      </w:r>
    </w:p>
    <w:p w14:paraId="2685981D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HPGPLVLGTASLNSLTPTADRDRTVSRRSEPSSRTTLIGEQPNPWDLLQPQDVMSRHRGAKPPRRCGL</w:t>
      </w:r>
    </w:p>
    <w:p w14:paraId="6E296594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580mBot_S013RuonanNODE_135387_length_274_cov_2.218543_g134523_i0_1/1-91</w:t>
      </w:r>
    </w:p>
    <w:p w14:paraId="452ABED3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RPGPLVLRTAPLKFPSRTPDRDRTVSRRSEPSSRTALMGEQPNPSHLLQREDAMSRHRGAKPGRRCGL</w:t>
      </w:r>
    </w:p>
    <w:p w14:paraId="13E77966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580mBot_S013RuonanNODE_20_length_2950_cov_12.957198_g19_i1_1/1-152</w:t>
      </w:r>
    </w:p>
    <w:p w14:paraId="3229023E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QHGPLVLVSDLRKFPAPTTDRDRTVSRRSEPSSRATLMGEQPNPWDLLQPQDVTSRHRGAKPFRRYEL</w:t>
      </w:r>
    </w:p>
    <w:p w14:paraId="6A47C33C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580mBot_S013RuonanNODE_25345_length_436_cov_3.421725_g24613_i0_1/1-104</w:t>
      </w:r>
    </w:p>
    <w:p w14:paraId="5E19D645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HPGPLVLRTDPLKYPAPAADRDRTVSRRSEPSSRTALIGEQPNPWNLLQLQDAMSRHRGAKPPRRCGL</w:t>
      </w:r>
    </w:p>
    <w:p w14:paraId="203E107A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580mBot_S013RuonanNODE_273_length_1459_cov_5.711826_g252_i1_1/1-152</w:t>
      </w:r>
    </w:p>
    <w:p w14:paraId="080AD205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QRGPLVLVSAPLKSPTPTTDRDRTVSRRSEPSSRATLIGEQPNPWDLLQPQDVTSRHRGAKPPRRYEL</w:t>
      </w:r>
    </w:p>
    <w:p w14:paraId="2227B80D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580mBot_S013RuonanNODE_51184_length_390_cov_0.958801_g50351_i0_1/1-122</w:t>
      </w:r>
    </w:p>
    <w:p w14:paraId="68CC80F8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QFGPLVLESSPLKHLTPAIDKDQTVSRRSEPSSRATLMGEQPNPWDLLQPQDVTSRHRGAEPPRRCGL</w:t>
      </w:r>
    </w:p>
    <w:p w14:paraId="087C976B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592mBot_S010RuonanNODE_23774_length_406_cov_9.809187_g23321_i0_1/1-85</w:t>
      </w:r>
    </w:p>
    <w:p w14:paraId="2EC997DF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FLGPLVLEKEPLKFPAPTVDKDRTVSRRSEPSSRAALTGEQPDPWDLLQPQDATRRHR----------</w:t>
      </w:r>
    </w:p>
    <w:p w14:paraId="06D4221A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592mBot_S010RuonanNODE_29417_length_394_cov_0.601476_g28954_i0_1/1-41</w:t>
      </w:r>
    </w:p>
    <w:p w14:paraId="132CFBFE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--------------------------------------MGEQPNPWEVLPPQDATSRHRGAKPRRRCER</w:t>
      </w:r>
    </w:p>
    <w:p w14:paraId="3FCBE9C2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592mBot_S010RuonanNODE_5090_length_530_cov_2.255528_g4866_i1_1/45-172</w:t>
      </w:r>
    </w:p>
    <w:p w14:paraId="0CD390F2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QPGPLVLGSGPRKFPAPTRDRDRTVSRRSEPSSRTALTGEQPDPWDLLQPQDAMSRHRGAKPGRRCEL</w:t>
      </w:r>
    </w:p>
    <w:p w14:paraId="2B6C42BF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6104mBot_S021RuonanNODE_5266_length_469_cov_2.300578_g5051_i0_1/1-66</w:t>
      </w:r>
    </w:p>
    <w:p w14:paraId="73496104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------------------MADRDRTVSRRSEPSSRTALMGEQPNPWDLLQPQDATSRHRGAKPVRRCGL</w:t>
      </w:r>
    </w:p>
    <w:p w14:paraId="611BC92B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6104mBot_S021RuonanNODE_53083_length_292_cov_5.520710_g52709_i0_1/1-35</w:t>
      </w:r>
    </w:p>
    <w:p w14:paraId="02015410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--------------------------------------MDEQPNPWDLLQPQDAMSRHRGAKPPRRCEL</w:t>
      </w:r>
    </w:p>
    <w:p w14:paraId="08028A56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632mBot_S012RuonanNODE_150319_length_312_cov_3.227513_g148407_i0_1/1-61</w:t>
      </w:r>
    </w:p>
    <w:p w14:paraId="6481B246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--------------AL----DMDRTVSRRSEPSSRTALMGEQPNPWDVLPPQVAMSRHRGAKPPRRCEL</w:t>
      </w:r>
    </w:p>
    <w:p w14:paraId="5EA11EA1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632mBot_S012RuonanNODE_172309_length_300_cov_3.728814_g170390_i0_1/1-52</w:t>
      </w:r>
    </w:p>
    <w:p w14:paraId="6620F707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QHGPLVLMSGPLKYPTPTTDRDRTVSRRSEPSSRATLMG-----------------------------</w:t>
      </w:r>
    </w:p>
    <w:p w14:paraId="19B1C101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632mBot_S012RuonanNODE_207254_length_274_cov_8.781457_g205327_i0_1/1-76</w:t>
      </w:r>
    </w:p>
    <w:p w14:paraId="534607B2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---GPLVLGKGPLNALTPTPDMDRTVSRRSEPSSRTALMGEQPNPWNILQPQVAKSRHRGAKPSRRCKL</w:t>
      </w:r>
    </w:p>
    <w:p w14:paraId="40A22AAE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632mBot_S012RuonanNODE_227560_length_265_cov_2.380282_g225629_i0_1/1-58</w:t>
      </w:r>
    </w:p>
    <w:p w14:paraId="284C2815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HPGPLVLGTDPVNIPTPTADRDRTVSRRSEPSSRTALIGEQPNPC-----------------------</w:t>
      </w:r>
    </w:p>
    <w:p w14:paraId="0CAA836D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632mBot_S012RuonanNODE_87099_length_375_cov_3.293651_g85236_i0_1/1-81</w:t>
      </w:r>
    </w:p>
    <w:p w14:paraId="04809F41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IPLGPLVLQRTSLKCPTRTTDRDRTVSRRSEPSSRTALMGEQPNPWEILLPQDAM--------------</w:t>
      </w:r>
    </w:p>
    <w:p w14:paraId="556A2BFF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644mBot_S01RuonanNODE_3905_length_532_cov_2.276284_g3720_i1_1/1-111</w:t>
      </w:r>
    </w:p>
    <w:p w14:paraId="6526B5FE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RLGPLVLKTALLKIPPRAADRDRTVSRRSEPSSRAALMGEQPNPWDRLQPQDATSRHRGAKPCRRYER</w:t>
      </w:r>
    </w:p>
    <w:p w14:paraId="1920C1BE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64mBot_S020RuonanNODE_17156_length_470_cov_0.703170_g16181_i0_1/1-154</w:t>
      </w:r>
    </w:p>
    <w:p w14:paraId="18B56227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------------------------------KPSSRTTLNGEQPYPWDLLQPRDVMSRHRGAKYRRRYEL</w:t>
      </w:r>
    </w:p>
    <w:p w14:paraId="01833AA1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64mBot_S020RuonanNODE_805_length_1037_cov_76.715536_g477_i7_2/1-218</w:t>
      </w:r>
    </w:p>
    <w:p w14:paraId="226CD867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HSGPLVLGAAPFKFPTPTADRDQTVSRRFKPSSRTTLNGEQPYPWDRLQPQDVMSRHRGAKLPRRYEL</w:t>
      </w:r>
    </w:p>
    <w:p w14:paraId="44B6BDD0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64mBot_S020RuonanNODE_9643_length_519_cov_5.378788_g8726_i1_1/1-136</w:t>
      </w:r>
    </w:p>
    <w:p w14:paraId="319CA41A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HPGPLVLGTNPLNSPTPTTDRDRTVSRRSEPSSRTTLIGEQPNPWDLLQPQDVISRHRGAKRCRRYGL</w:t>
      </w:r>
    </w:p>
    <w:p w14:paraId="615038D5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660mBot_S022RuonanNODE_1135_length_693_cov_4.978947_g1056_i1_1/1-132</w:t>
      </w:r>
    </w:p>
    <w:p w14:paraId="5DA136D8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QPGPLVLRLEPLKFPAPTVDKDRTVSRRSEPSSRTALTGEQPDPWDLLQPQDAMSRHRGAKPSRRYEL</w:t>
      </w:r>
    </w:p>
    <w:p w14:paraId="0CC1D2CA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660mBot_S022RuonanNODE_190_length_1122_cov_2117.888889_g160_i1_1/1-118</w:t>
      </w:r>
    </w:p>
    <w:p w14:paraId="02C04C74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CVSGPLVLGAAPLSSPAPTADRDRTVSRRSKPSSRTTLNGEQPYPWDLLQPQDVMSRHRGAKHRRRYEL</w:t>
      </w:r>
    </w:p>
    <w:p w14:paraId="2641B30B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660mBot_S022RuonanNODE_607_length_801_cov_12.675516_g543_i2_1/1-145</w:t>
      </w:r>
    </w:p>
    <w:p w14:paraId="417E699E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QRGPLVLVSAPLKSPTPTTDRDRTVSRRSEPSSRATLIGEQPNPWDLLQPQDVTSRHQGAKPLRRYEL</w:t>
      </w:r>
    </w:p>
    <w:p w14:paraId="29A69ADB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684mBot_S019RuonanNODE_25809_length_367_cov_6.450820_g25436_i0_1/1-91</w:t>
      </w:r>
    </w:p>
    <w:p w14:paraId="778F8FD5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-----LVLRKAPLKYRAPTVDRDRTVSRRSEPSSRAALIGEQPNPWDLLQPQDATSRHRGAKPRRRCER</w:t>
      </w:r>
    </w:p>
    <w:p w14:paraId="598DDB22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692mBot_S026RuonanNODE_50039_length_319_cov_10.535714_g49045_i0_1/1-77</w:t>
      </w:r>
    </w:p>
    <w:p w14:paraId="321C91D3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HPGPLVLRTGLLKSHTPTEDKDQTVSRRSEPSSRTTLISEQLNPWDLLQP------------------</w:t>
      </w:r>
    </w:p>
    <w:p w14:paraId="0D1329C4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lastRenderedPageBreak/>
        <w:t>&gt;exp_CellWallHydrolase_t1720mBot_S033RuonanNODE_123942_length_364_cov_2.186722_g121885_i0_1/1-91</w:t>
      </w:r>
    </w:p>
    <w:p w14:paraId="3335FD13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HPGPLVLGTAPLKYPAPTTDRDRTVSRRSEPSSRTALIGEQPNPWDLLQPQDAMSRHRGAKPRR----</w:t>
      </w:r>
    </w:p>
    <w:p w14:paraId="393A9692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732mBot_S06RuonanNODE_45904_length_349_cov_3.486726_g45318_i0_1/1-105</w:t>
      </w:r>
    </w:p>
    <w:p w14:paraId="17AF429F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ILGPLVLENEPLKFPAPTVDKDRTVSRRSEPSSRTALTGEQPDPWDLLQPQDAMSRHRGAKPVRRYEL</w:t>
      </w:r>
    </w:p>
    <w:p w14:paraId="399B9099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732mBot_S06RuonanNODE_80959_length_286_cov_2.098160_g80355_i0_1/1-72</w:t>
      </w:r>
    </w:p>
    <w:p w14:paraId="20071853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RLGPLVLESGPLKLQTPTTDRDRTVSRRSEPSSRATLIGEQPNPW-----------------------</w:t>
      </w:r>
    </w:p>
    <w:p w14:paraId="4B3CDA5B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74mBot_S011RuonanNODE_3750_length_494_cov_1.574124_g3619_i1_1/1-78</w:t>
      </w:r>
    </w:p>
    <w:p w14:paraId="7891A35B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IRPGPLVLGSAPLNLPTPTADTDRTVSRRSEPSSRTTLTGEQPDPWDLLQPQ-----------------</w:t>
      </w:r>
    </w:p>
    <w:p w14:paraId="0634D326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760mBot_S028RuonanNODE_16071_length_458_cov_13.835821_g14966_i0_1/23-139</w:t>
      </w:r>
    </w:p>
    <w:p w14:paraId="3394FA4C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HPGPLVLRTAPPKFPAPATDRDRTVSRRSEPSSHTALMGEQPNPWDRLQPQDEMSRHRGAKPPRRCGL</w:t>
      </w:r>
    </w:p>
    <w:p w14:paraId="755316DD" w14:textId="77777777" w:rsidR="00EC2F3C" w:rsidRP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&gt;exp_CellWallHydrolase_t1764mBot_S05RuonanNODE_69111_length_347_cov_2.151786_g68341_i0_1/1-115</w:t>
      </w:r>
    </w:p>
    <w:p w14:paraId="61C8C201" w14:textId="0FA113A6" w:rsidR="00EC2F3C" w:rsidRDefault="00EC2F3C" w:rsidP="00EC2F3C">
      <w:pPr>
        <w:rPr>
          <w:rFonts w:ascii="Times" w:eastAsia="Times" w:hAnsi="Times" w:cs="Times"/>
          <w:sz w:val="20"/>
          <w:szCs w:val="20"/>
        </w:rPr>
      </w:pPr>
      <w:r w:rsidRPr="00EC2F3C">
        <w:rPr>
          <w:rFonts w:ascii="Times" w:eastAsia="Times" w:hAnsi="Times" w:cs="Times"/>
          <w:sz w:val="20"/>
          <w:szCs w:val="20"/>
        </w:rPr>
        <w:t>VRLGPLVLESGPFKYHTPTTDRDRTVSRRSEPSSRAALMGEQPNPWDLLQPQDVTSRHRGAKPPRRYEL</w:t>
      </w:r>
    </w:p>
    <w:p w14:paraId="1C42A50D" w14:textId="77777777" w:rsidR="00EC2F3C" w:rsidRDefault="00EC2F3C" w:rsidP="00EC2F3C">
      <w:pPr>
        <w:rPr>
          <w:rFonts w:ascii="Times" w:eastAsia="Times" w:hAnsi="Times" w:cs="Times"/>
          <w:sz w:val="20"/>
          <w:szCs w:val="20"/>
        </w:rPr>
      </w:pPr>
    </w:p>
    <w:p w14:paraId="58C9ED60" w14:textId="3C6748D3" w:rsidR="00EC2F3C" w:rsidRPr="00EC2F3C" w:rsidRDefault="00EC2F3C" w:rsidP="00C00299">
      <w:pPr>
        <w:rPr>
          <w:rFonts w:ascii="Times" w:hAnsi="Times"/>
          <w:sz w:val="20"/>
          <w:szCs w:val="20"/>
        </w:rPr>
      </w:pPr>
    </w:p>
    <w:sectPr w:rsidR="00EC2F3C" w:rsidRPr="00EC2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4E4189"/>
    <w:multiLevelType w:val="multilevel"/>
    <w:tmpl w:val="B428D7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258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F3C"/>
    <w:rsid w:val="000277AC"/>
    <w:rsid w:val="00161A74"/>
    <w:rsid w:val="001A1B05"/>
    <w:rsid w:val="00267BA0"/>
    <w:rsid w:val="0037401A"/>
    <w:rsid w:val="003A175B"/>
    <w:rsid w:val="006D570C"/>
    <w:rsid w:val="007058BA"/>
    <w:rsid w:val="00714DB6"/>
    <w:rsid w:val="00922092"/>
    <w:rsid w:val="00A003E9"/>
    <w:rsid w:val="00AE5DE4"/>
    <w:rsid w:val="00C00299"/>
    <w:rsid w:val="00C823E2"/>
    <w:rsid w:val="00CC25B3"/>
    <w:rsid w:val="00CF7221"/>
    <w:rsid w:val="00D1417B"/>
    <w:rsid w:val="00D63A42"/>
    <w:rsid w:val="00DA2F67"/>
    <w:rsid w:val="00DB6298"/>
    <w:rsid w:val="00DD3A5E"/>
    <w:rsid w:val="00E029C3"/>
    <w:rsid w:val="00E43C72"/>
    <w:rsid w:val="00E45D1E"/>
    <w:rsid w:val="00E93788"/>
    <w:rsid w:val="00EC2F3C"/>
    <w:rsid w:val="00F259DF"/>
    <w:rsid w:val="00F501E2"/>
    <w:rsid w:val="00F95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A7176"/>
  <w15:chartTrackingRefBased/>
  <w15:docId w15:val="{FD20B042-56AE-734A-A779-03E6D4B4E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F3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2F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uonan.wu@pnnl.go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778</Words>
  <Characters>1013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Ruonan</dc:creator>
  <cp:keywords/>
  <dc:description/>
  <cp:lastModifiedBy>Wu, Ruonan</cp:lastModifiedBy>
  <cp:revision>2</cp:revision>
  <dcterms:created xsi:type="dcterms:W3CDTF">2022-05-24T21:50:00Z</dcterms:created>
  <dcterms:modified xsi:type="dcterms:W3CDTF">2022-06-24T16:23:00Z</dcterms:modified>
</cp:coreProperties>
</file>